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24"/>
        <w:gridCol w:w="2641"/>
      </w:tblGrid>
      <w:tr w:rsidR="00544984" w:rsidRPr="00D52EBF" w:rsidTr="00B30E81">
        <w:tc>
          <w:tcPr>
            <w:tcW w:w="8300" w:type="dxa"/>
            <w:gridSpan w:val="3"/>
            <w:tcBorders>
              <w:bottom w:val="single" w:sz="4" w:space="0" w:color="auto"/>
            </w:tcBorders>
          </w:tcPr>
          <w:p w:rsidR="00544984" w:rsidRPr="00D52EBF" w:rsidRDefault="00544984" w:rsidP="005449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eagent and resources</w:t>
            </w:r>
            <w:r w:rsidRPr="004871E9">
              <w:rPr>
                <w:rFonts w:ascii="Times New Roman" w:hAnsi="Times New Roman" w:cs="Times New Roman"/>
                <w:b/>
                <w:bCs/>
                <w:sz w:val="24"/>
              </w:rPr>
              <w:t xml:space="preserve"> used in the study</w:t>
            </w:r>
          </w:p>
        </w:tc>
      </w:tr>
      <w:tr w:rsidR="008F5B07" w:rsidRPr="00D52EBF" w:rsidTr="00687FC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REAGENT or RESOURCE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SOURCE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IDENTIFIER</w:t>
            </w:r>
          </w:p>
        </w:tc>
      </w:tr>
      <w:tr w:rsidR="008F5B07" w:rsidRPr="00D52EBF" w:rsidTr="00C474B9">
        <w:tc>
          <w:tcPr>
            <w:tcW w:w="8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5B07" w:rsidRPr="00D52EBF" w:rsidRDefault="008F5B07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</w:tr>
      <w:tr w:rsidR="008F5B07" w:rsidRPr="00D52EBF" w:rsidTr="00687FCA">
        <w:tc>
          <w:tcPr>
            <w:tcW w:w="2835" w:type="dxa"/>
            <w:tcBorders>
              <w:top w:val="single" w:sz="4" w:space="0" w:color="auto"/>
            </w:tcBorders>
          </w:tcPr>
          <w:p w:rsidR="008F5B07" w:rsidRPr="00D52EBF" w:rsidRDefault="0015344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LBX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2 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>antibody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(WB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:rsidR="008F5B07" w:rsidRPr="00D52EBF" w:rsidRDefault="0015344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Fisher Scientific</w:t>
            </w:r>
          </w:p>
        </w:tc>
        <w:tc>
          <w:tcPr>
            <w:tcW w:w="2641" w:type="dxa"/>
            <w:tcBorders>
              <w:top w:val="single" w:sz="4" w:space="0" w:color="auto"/>
            </w:tcBorders>
          </w:tcPr>
          <w:p w:rsidR="008F5B07" w:rsidRPr="00D52EBF" w:rsidRDefault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15344A" w:rsidRPr="00D52EBF">
              <w:rPr>
                <w:rFonts w:ascii="Times New Roman" w:hAnsi="Times New Roman" w:cs="Times New Roman"/>
                <w:sz w:val="24"/>
              </w:rPr>
              <w:t>PA5-69480</w:t>
            </w:r>
          </w:p>
        </w:tc>
      </w:tr>
      <w:tr w:rsidR="008F5B07" w:rsidRPr="00D52EBF" w:rsidTr="00687FCA">
        <w:tc>
          <w:tcPr>
            <w:tcW w:w="2835" w:type="dxa"/>
          </w:tcPr>
          <w:p w:rsidR="008F5B07" w:rsidRPr="00D52EBF" w:rsidRDefault="0015344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LBX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2 </w:t>
            </w:r>
            <w:r w:rsidR="00E92682" w:rsidRPr="00D52EBF">
              <w:rPr>
                <w:rFonts w:ascii="Times New Roman" w:hAnsi="Times New Roman" w:cs="Times New Roman"/>
                <w:sz w:val="24"/>
              </w:rPr>
              <w:t>antibody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(IHC)</w:t>
            </w:r>
          </w:p>
        </w:tc>
        <w:tc>
          <w:tcPr>
            <w:tcW w:w="2824" w:type="dxa"/>
          </w:tcPr>
          <w:p w:rsidR="008F5B07" w:rsidRPr="00D52EBF" w:rsidRDefault="0015344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Bioss</w:t>
            </w:r>
          </w:p>
        </w:tc>
        <w:tc>
          <w:tcPr>
            <w:tcW w:w="2641" w:type="dxa"/>
          </w:tcPr>
          <w:p w:rsidR="008F5B07" w:rsidRPr="00D52EBF" w:rsidRDefault="00F91FA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at# </w:t>
            </w:r>
            <w:r w:rsidR="0015344A" w:rsidRPr="00D52EBF">
              <w:rPr>
                <w:rFonts w:ascii="Times New Roman" w:hAnsi="Times New Roman" w:cs="Times New Roman"/>
                <w:sz w:val="24"/>
              </w:rPr>
              <w:t>bs-17114R</w:t>
            </w:r>
          </w:p>
        </w:tc>
      </w:tr>
      <w:tr w:rsidR="008F5B07" w:rsidRPr="00D52EBF" w:rsidTr="00687FCA">
        <w:tc>
          <w:tcPr>
            <w:tcW w:w="2835" w:type="dxa"/>
          </w:tcPr>
          <w:p w:rsidR="008F5B07" w:rsidRPr="00D52EBF" w:rsidRDefault="00C6251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k</w:t>
            </w:r>
            <w:r w:rsidR="00917BC2" w:rsidRPr="00D52EBF">
              <w:rPr>
                <w:rFonts w:ascii="Times New Roman" w:hAnsi="Times New Roman" w:cs="Times New Roman"/>
                <w:sz w:val="24"/>
              </w:rPr>
              <w:t>i-67</w:t>
            </w:r>
          </w:p>
        </w:tc>
        <w:tc>
          <w:tcPr>
            <w:tcW w:w="2824" w:type="dxa"/>
          </w:tcPr>
          <w:p w:rsidR="008F5B07" w:rsidRPr="00D52EBF" w:rsidRDefault="001219A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8F5B07" w:rsidRPr="00D52EBF" w:rsidRDefault="001219A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917BC2" w:rsidRPr="00D52EBF">
              <w:rPr>
                <w:rFonts w:ascii="Times New Roman" w:hAnsi="Times New Roman" w:cs="Times New Roman"/>
                <w:sz w:val="24"/>
              </w:rPr>
              <w:t>9449</w:t>
            </w:r>
          </w:p>
        </w:tc>
      </w:tr>
      <w:tr w:rsidR="008F5B07" w:rsidRPr="00D52EBF" w:rsidTr="00687FCA">
        <w:tc>
          <w:tcPr>
            <w:tcW w:w="2835" w:type="dxa"/>
          </w:tcPr>
          <w:p w:rsidR="008F5B07" w:rsidRPr="00D52EBF" w:rsidRDefault="00BC18D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GFPT2</w:t>
            </w:r>
            <w:r w:rsidR="003D2450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8F5B07" w:rsidRPr="00D52EBF" w:rsidRDefault="007667C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641" w:type="dxa"/>
          </w:tcPr>
          <w:p w:rsidR="008F5B07" w:rsidRPr="00D52EBF" w:rsidRDefault="003D245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at# </w:t>
            </w:r>
            <w:r w:rsidR="007667C4" w:rsidRPr="00D52EBF">
              <w:rPr>
                <w:rFonts w:ascii="Times New Roman" w:hAnsi="Times New Roman" w:cs="Times New Roman"/>
                <w:sz w:val="24"/>
              </w:rPr>
              <w:t>15189-1-AP</w:t>
            </w:r>
          </w:p>
        </w:tc>
      </w:tr>
      <w:tr w:rsidR="002D6F0D" w:rsidRPr="00D52EBF" w:rsidTr="00687FCA">
        <w:tc>
          <w:tcPr>
            <w:tcW w:w="2835" w:type="dxa"/>
          </w:tcPr>
          <w:p w:rsidR="002D6F0D" w:rsidRPr="00D52EBF" w:rsidRDefault="00C15396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O-linked N-acetylglucosamine (O-</w:t>
            </w: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GlcNAc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>)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2D6F0D" w:rsidRPr="00D52EBF" w:rsidRDefault="00C15396" w:rsidP="002D6F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Fisher Scientific</w:t>
            </w:r>
          </w:p>
        </w:tc>
        <w:tc>
          <w:tcPr>
            <w:tcW w:w="2641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C15396" w:rsidRPr="00D52EBF">
              <w:rPr>
                <w:rFonts w:ascii="Times New Roman" w:hAnsi="Times New Roman" w:cs="Times New Roman"/>
                <w:sz w:val="24"/>
              </w:rPr>
              <w:t>MA1-072</w:t>
            </w:r>
          </w:p>
        </w:tc>
      </w:tr>
      <w:tr w:rsidR="00FF2E37" w:rsidRPr="00D52EBF" w:rsidTr="00687FCA">
        <w:tc>
          <w:tcPr>
            <w:tcW w:w="2835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Akt antibody</w:t>
            </w:r>
          </w:p>
        </w:tc>
        <w:tc>
          <w:tcPr>
            <w:tcW w:w="2824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9272</w:t>
            </w:r>
          </w:p>
        </w:tc>
      </w:tr>
      <w:tr w:rsidR="00FF2E37" w:rsidRPr="00D52EBF" w:rsidTr="00687FCA">
        <w:tc>
          <w:tcPr>
            <w:tcW w:w="2835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o-Akt antibody</w:t>
            </w:r>
          </w:p>
        </w:tc>
        <w:tc>
          <w:tcPr>
            <w:tcW w:w="2824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FF2E37" w:rsidRPr="00D52EBF" w:rsidRDefault="00FF2E37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4060</w:t>
            </w:r>
          </w:p>
        </w:tc>
      </w:tr>
      <w:tr w:rsidR="00FF2E37" w:rsidRPr="00D52EBF" w:rsidTr="00687FCA">
        <w:tc>
          <w:tcPr>
            <w:tcW w:w="2835" w:type="dxa"/>
          </w:tcPr>
          <w:p w:rsidR="00FF2E37" w:rsidRPr="00D52EBF" w:rsidRDefault="00FF2E37" w:rsidP="00FF2E3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mTOR antibody</w:t>
            </w:r>
          </w:p>
        </w:tc>
        <w:tc>
          <w:tcPr>
            <w:tcW w:w="2824" w:type="dxa"/>
          </w:tcPr>
          <w:p w:rsidR="00FF2E37" w:rsidRPr="00D52EBF" w:rsidRDefault="00FF2E37" w:rsidP="00FF2E3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FF2E37" w:rsidRPr="00D52EBF" w:rsidRDefault="00FF2E37" w:rsidP="00FF2E3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2983</w:t>
            </w:r>
          </w:p>
        </w:tc>
      </w:tr>
      <w:tr w:rsidR="002D6F0D" w:rsidRPr="00D52EBF" w:rsidTr="00687FCA">
        <w:tc>
          <w:tcPr>
            <w:tcW w:w="2835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o-mTOR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5536</w:t>
            </w:r>
          </w:p>
        </w:tc>
      </w:tr>
      <w:tr w:rsidR="002D6F0D" w:rsidRPr="00D52EBF" w:rsidTr="00687FCA">
        <w:tc>
          <w:tcPr>
            <w:tcW w:w="2835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70 S6 Kinase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2708</w:t>
            </w:r>
          </w:p>
        </w:tc>
      </w:tr>
      <w:tr w:rsidR="002D6F0D" w:rsidRPr="00D52EBF" w:rsidTr="00687FCA">
        <w:tc>
          <w:tcPr>
            <w:tcW w:w="2835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o-p70 S6 Kinase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9234</w:t>
            </w:r>
          </w:p>
        </w:tc>
      </w:tr>
      <w:tr w:rsidR="006A4536" w:rsidRPr="00D52EBF" w:rsidTr="00687FCA">
        <w:tc>
          <w:tcPr>
            <w:tcW w:w="2835" w:type="dxa"/>
          </w:tcPr>
          <w:p w:rsidR="006A4536" w:rsidRPr="00D52EBF" w:rsidRDefault="006A4536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Rag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A/B</w:t>
            </w:r>
          </w:p>
        </w:tc>
        <w:tc>
          <w:tcPr>
            <w:tcW w:w="2824" w:type="dxa"/>
          </w:tcPr>
          <w:p w:rsidR="006A4536" w:rsidRPr="00D52EBF" w:rsidRDefault="0030232C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  <w:tc>
          <w:tcPr>
            <w:tcW w:w="2641" w:type="dxa"/>
          </w:tcPr>
          <w:p w:rsidR="006A4536" w:rsidRPr="00D52EBF" w:rsidRDefault="006A4536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41386</w:t>
            </w:r>
          </w:p>
        </w:tc>
      </w:tr>
      <w:tr w:rsidR="008B1133" w:rsidRPr="00D52EBF" w:rsidTr="00687FCA">
        <w:tc>
          <w:tcPr>
            <w:tcW w:w="2835" w:type="dxa"/>
          </w:tcPr>
          <w:p w:rsidR="008B1133" w:rsidRPr="00D52EBF" w:rsidRDefault="008B113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L-</w:t>
            </w: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Lactyl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Lysine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8B1133" w:rsidRPr="00D52EBF" w:rsidRDefault="008B113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PTMBIO</w:t>
            </w:r>
          </w:p>
        </w:tc>
        <w:tc>
          <w:tcPr>
            <w:tcW w:w="2641" w:type="dxa"/>
          </w:tcPr>
          <w:p w:rsidR="008B1133" w:rsidRPr="00D52EBF" w:rsidRDefault="00E5644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Cat# </w:t>
            </w:r>
            <w:r w:rsidRPr="00D52EBF">
              <w:rPr>
                <w:rFonts w:ascii="Times New Roman" w:hAnsi="Times New Roman" w:cs="Times New Roman"/>
                <w:sz w:val="24"/>
              </w:rPr>
              <w:t>PTM-1401RM</w:t>
            </w:r>
          </w:p>
        </w:tc>
      </w:tr>
      <w:tr w:rsidR="008B1133" w:rsidRPr="00D52EBF" w:rsidTr="00687FCA">
        <w:tc>
          <w:tcPr>
            <w:tcW w:w="2835" w:type="dxa"/>
          </w:tcPr>
          <w:p w:rsidR="008B1133" w:rsidRPr="00D52EBF" w:rsidRDefault="00E5644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L-</w:t>
            </w: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Lactyl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>-Histone Antibody Sampler Kit</w:t>
            </w:r>
          </w:p>
        </w:tc>
        <w:tc>
          <w:tcPr>
            <w:tcW w:w="2824" w:type="dxa"/>
          </w:tcPr>
          <w:p w:rsidR="008B1133" w:rsidRPr="00D52EBF" w:rsidRDefault="00E5644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PTMBIO</w:t>
            </w:r>
          </w:p>
        </w:tc>
        <w:tc>
          <w:tcPr>
            <w:tcW w:w="2641" w:type="dxa"/>
          </w:tcPr>
          <w:p w:rsidR="008B1133" w:rsidRPr="00D52EBF" w:rsidRDefault="00E56443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Cat# </w:t>
            </w:r>
            <w:r w:rsidRPr="00D52EBF">
              <w:rPr>
                <w:rFonts w:ascii="Times New Roman" w:hAnsi="Times New Roman" w:cs="Times New Roman"/>
                <w:sz w:val="24"/>
              </w:rPr>
              <w:t>PTM-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>7483</w:t>
            </w:r>
          </w:p>
        </w:tc>
      </w:tr>
      <w:tr w:rsidR="002D6F0D" w:rsidRPr="00D52EBF" w:rsidTr="00687FCA">
        <w:tc>
          <w:tcPr>
            <w:tcW w:w="2835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β-Actin</w:t>
            </w:r>
            <w:r w:rsidR="0038075D" w:rsidRPr="00D52EBF"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2824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</w:tcPr>
          <w:p w:rsidR="002D6F0D" w:rsidRPr="00D52EBF" w:rsidRDefault="002D6F0D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AF5003</w:t>
            </w:r>
          </w:p>
        </w:tc>
      </w:tr>
      <w:tr w:rsidR="00D15CE2" w:rsidRPr="00D52EBF" w:rsidTr="00687FCA">
        <w:tc>
          <w:tcPr>
            <w:tcW w:w="2835" w:type="dxa"/>
          </w:tcPr>
          <w:p w:rsidR="00D15CE2" w:rsidRPr="00D52EBF" w:rsidRDefault="00D15CE2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Flag</w:t>
            </w:r>
            <w:r w:rsidR="00DD33DB" w:rsidRPr="00D52EB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D33DB"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D15CE2" w:rsidRPr="00D52EBF" w:rsidRDefault="00DD33DB" w:rsidP="002D6F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641" w:type="dxa"/>
          </w:tcPr>
          <w:p w:rsidR="00D15CE2" w:rsidRPr="00D52EBF" w:rsidRDefault="00DD33DB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 20543-1-AP</w:t>
            </w:r>
          </w:p>
        </w:tc>
      </w:tr>
      <w:tr w:rsidR="00D15CE2" w:rsidRPr="00D52EBF" w:rsidTr="00687FCA">
        <w:tc>
          <w:tcPr>
            <w:tcW w:w="2835" w:type="dxa"/>
          </w:tcPr>
          <w:p w:rsidR="00D15CE2" w:rsidRPr="00D52EBF" w:rsidRDefault="00D15CE2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HA</w:t>
            </w:r>
            <w:r w:rsidR="00DD33DB" w:rsidRPr="00D52EB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D33DB" w:rsidRPr="00D52EBF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824" w:type="dxa"/>
          </w:tcPr>
          <w:p w:rsidR="00D15CE2" w:rsidRPr="00D52EBF" w:rsidRDefault="00DD33DB" w:rsidP="002D6F0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641" w:type="dxa"/>
          </w:tcPr>
          <w:p w:rsidR="00D15CE2" w:rsidRPr="00D52EBF" w:rsidRDefault="00DD33DB" w:rsidP="002D6F0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 51064-2-AP</w:t>
            </w:r>
          </w:p>
        </w:tc>
      </w:tr>
      <w:tr w:rsidR="005E3FBC" w:rsidRPr="00D52EBF" w:rsidTr="00C474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FBC" w:rsidRPr="00D52EBF" w:rsidRDefault="005E3FBC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Bacterial and virus strains</w:t>
            </w:r>
          </w:p>
        </w:tc>
      </w:tr>
      <w:tr w:rsidR="005411CA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1CA" w:rsidRPr="00D52EBF" w:rsidRDefault="00854D53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ompetent </w:t>
            </w:r>
            <w:proofErr w:type="gramStart"/>
            <w:r w:rsidRPr="00D52EBF">
              <w:rPr>
                <w:rFonts w:ascii="Times New Roman" w:hAnsi="Times New Roman" w:cs="Times New Roman"/>
                <w:sz w:val="24"/>
              </w:rPr>
              <w:t>E.coli</w:t>
            </w:r>
            <w:proofErr w:type="gramEnd"/>
            <w:r w:rsidRPr="00D52EBF">
              <w:rPr>
                <w:rFonts w:ascii="Times New Roman" w:hAnsi="Times New Roman" w:cs="Times New Roman"/>
                <w:sz w:val="24"/>
              </w:rPr>
              <w:t xml:space="preserve"> DH5a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1CA" w:rsidRPr="00D52EBF" w:rsidRDefault="00854D53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WEIDI Biosciences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1CA" w:rsidRPr="00D52EBF" w:rsidRDefault="00854D53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DL1001M</w:t>
            </w:r>
          </w:p>
        </w:tc>
      </w:tr>
      <w:tr w:rsidR="005E3FBC" w:rsidRPr="00D52EBF" w:rsidTr="00C474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FBC" w:rsidRPr="00D52EBF" w:rsidRDefault="005E3FBC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Biological samples</w:t>
            </w:r>
          </w:p>
        </w:tc>
      </w:tr>
      <w:tr w:rsidR="00864B49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49" w:rsidRPr="00D52EBF" w:rsidRDefault="003C4F55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Tissues from </w:t>
            </w:r>
            <w:r w:rsidR="00864B49" w:rsidRPr="00D52EBF">
              <w:rPr>
                <w:rFonts w:ascii="Times New Roman" w:hAnsi="Times New Roman" w:cs="Times New Roman"/>
                <w:sz w:val="24"/>
              </w:rPr>
              <w:t>CRC</w:t>
            </w:r>
            <w:r w:rsidRPr="00D52EBF">
              <w:rPr>
                <w:rFonts w:ascii="Times New Roman" w:hAnsi="Times New Roman" w:cs="Times New Roman"/>
                <w:sz w:val="24"/>
              </w:rPr>
              <w:t xml:space="preserve"> patient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49" w:rsidRPr="00D52EBF" w:rsidRDefault="003C4F55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Jinhua Municipal Central Hospital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49" w:rsidRPr="00D52EBF" w:rsidRDefault="00864B49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D52EBF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5E3FBC" w:rsidRPr="00D52EBF" w:rsidTr="00C474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3FBC" w:rsidRPr="00D52EBF" w:rsidRDefault="00B9588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Chemicals, peptides, and recombinant proteins</w:t>
            </w:r>
          </w:p>
        </w:tc>
      </w:tr>
      <w:tr w:rsidR="0039617A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rotease inhibitor cocktail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elleck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B14001</w:t>
            </w:r>
          </w:p>
        </w:tc>
      </w:tr>
      <w:tr w:rsidR="0039617A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hosphatase inhibitor cocktai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elleck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39617A" w:rsidRPr="00D52EBF" w:rsidRDefault="0039617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B15001</w:t>
            </w:r>
          </w:p>
        </w:tc>
      </w:tr>
      <w:tr w:rsidR="003973E7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973E7" w:rsidRPr="00D52EBF" w:rsidRDefault="003973E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52EBF">
              <w:rPr>
                <w:rFonts w:ascii="Times New Roman" w:hAnsi="Times New Roman" w:cs="Times New Roman"/>
                <w:sz w:val="24"/>
              </w:rPr>
              <w:t>API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3973E7" w:rsidRPr="00D52EBF" w:rsidRDefault="003973E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3973E7" w:rsidRPr="00D52EBF" w:rsidRDefault="003973E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 C1341S</w:t>
            </w:r>
          </w:p>
        </w:tc>
      </w:tr>
      <w:tr w:rsidR="00596AC4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96AC4" w:rsidRPr="00D52EBF" w:rsidRDefault="00093EE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Lipofectamine 300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596AC4" w:rsidRPr="00D52EBF" w:rsidRDefault="00093EE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Fisher Scientific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596AC4" w:rsidRPr="00D52EBF" w:rsidRDefault="003C0E0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 L3000015</w:t>
            </w:r>
          </w:p>
        </w:tc>
      </w:tr>
      <w:tr w:rsidR="00111EFC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1EFC" w:rsidRPr="00D52EBF" w:rsidRDefault="00111EFC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uromyci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111EFC" w:rsidRPr="00D52EBF" w:rsidRDefault="00111EF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Yeasen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111EFC" w:rsidRPr="00D52EBF" w:rsidRDefault="00111EFC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60210ES25</w:t>
            </w:r>
          </w:p>
        </w:tc>
      </w:tr>
      <w:tr w:rsidR="00657AE7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57AE7" w:rsidRPr="00D52EBF" w:rsidRDefault="0075706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UDP-</w:t>
            </w: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GlcNAc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disodi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657AE7" w:rsidRPr="00D52EBF" w:rsidRDefault="0075706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2EBF">
              <w:rPr>
                <w:rFonts w:ascii="Times New Roman" w:hAnsi="Times New Roman" w:cs="Times New Roman"/>
                <w:sz w:val="24"/>
              </w:rPr>
              <w:t>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657AE7" w:rsidRPr="00D52EBF" w:rsidRDefault="0075706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 HY-112174</w:t>
            </w:r>
          </w:p>
        </w:tc>
      </w:tr>
      <w:tr w:rsidR="00F27C67" w:rsidRPr="00D52EBF" w:rsidTr="007105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F27C67" w:rsidRPr="00D52EBF" w:rsidRDefault="00711BD5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OGT-IN-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F27C67" w:rsidRPr="00D52EBF" w:rsidRDefault="00F27C6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2EBF">
              <w:rPr>
                <w:rFonts w:ascii="Times New Roman" w:hAnsi="Times New Roman" w:cs="Times New Roman"/>
                <w:sz w:val="24"/>
              </w:rPr>
              <w:t>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F27C67" w:rsidRPr="00D52EBF" w:rsidRDefault="00F27C6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 HY-10</w:t>
            </w:r>
            <w:r w:rsidR="00711BD5" w:rsidRPr="00D52EBF">
              <w:rPr>
                <w:rFonts w:ascii="Times New Roman" w:hAnsi="Times New Roman" w:cs="Times New Roman" w:hint="eastAsia"/>
                <w:sz w:val="24"/>
              </w:rPr>
              <w:t>1548</w:t>
            </w:r>
          </w:p>
        </w:tc>
      </w:tr>
      <w:tr w:rsidR="00710534" w:rsidRPr="00D52EBF" w:rsidTr="007105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710534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Lactate sodi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2EBF">
              <w:rPr>
                <w:rFonts w:ascii="Times New Roman" w:hAnsi="Times New Roman" w:cs="Times New Roman"/>
                <w:sz w:val="24"/>
              </w:rPr>
              <w:t>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52EBF">
              <w:rPr>
                <w:rFonts w:ascii="Times New Roman" w:hAnsi="Times New Roman" w:cs="Times New Roman"/>
                <w:sz w:val="24"/>
              </w:rPr>
              <w:t>HY-B2227B</w:t>
            </w:r>
          </w:p>
        </w:tc>
      </w:tr>
      <w:tr w:rsidR="00710534" w:rsidRPr="00D52EBF" w:rsidTr="007105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2-Deoxy-D-glucos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2EBF">
              <w:rPr>
                <w:rFonts w:ascii="Times New Roman" w:hAnsi="Times New Roman" w:cs="Times New Roman"/>
                <w:sz w:val="24"/>
              </w:rPr>
              <w:t>edChemExpress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 HY-</w:t>
            </w:r>
            <w:r w:rsidRPr="00D52EBF">
              <w:rPr>
                <w:rFonts w:ascii="Times New Roman" w:hAnsi="Times New Roman" w:cs="Times New Roman" w:hint="eastAsia"/>
                <w:sz w:val="24"/>
              </w:rPr>
              <w:t>13966</w:t>
            </w:r>
          </w:p>
        </w:tc>
      </w:tr>
      <w:tr w:rsidR="00710534" w:rsidRPr="00D52EBF" w:rsidTr="007105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534" w:rsidRPr="00D52EBF" w:rsidRDefault="00A725A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(Human) Colorectal cancer organoid culture medium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534" w:rsidRPr="00D52EBF" w:rsidRDefault="00A725A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OmaStem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534" w:rsidRPr="00D52EBF" w:rsidRDefault="00AA16AD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D52EBF">
              <w:rPr>
                <w:rFonts w:ascii="Times New Roman" w:hAnsi="Times New Roman" w:cs="Times New Roman"/>
                <w:sz w:val="24"/>
              </w:rPr>
              <w:t>at#</w:t>
            </w:r>
            <w:r w:rsidR="00A725AA" w:rsidRPr="00D52EBF">
              <w:rPr>
                <w:rFonts w:ascii="Times New Roman" w:hAnsi="Times New Roman" w:cs="Times New Roman"/>
                <w:sz w:val="24"/>
              </w:rPr>
              <w:t xml:space="preserve"> OM11</w:t>
            </w:r>
          </w:p>
        </w:tc>
      </w:tr>
      <w:tr w:rsidR="008529D1" w:rsidRPr="00D52EBF" w:rsidTr="007105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29D1" w:rsidRPr="00D52EBF" w:rsidRDefault="008529D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Critical commercial assays</w:t>
            </w:r>
          </w:p>
        </w:tc>
      </w:tr>
      <w:tr w:rsidR="005E3FBC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FBC" w:rsidRPr="00D52EBF" w:rsidRDefault="001A0EA6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lastRenderedPageBreak/>
              <w:t>Dual Luciferase Reporter Assay Kit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FBC" w:rsidRPr="00D52EBF" w:rsidRDefault="001A0EA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Vazyme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3FBC" w:rsidRPr="00D52EBF" w:rsidRDefault="00580ED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1A0EA6" w:rsidRPr="00D52EBF">
              <w:rPr>
                <w:rFonts w:ascii="Times New Roman" w:hAnsi="Times New Roman" w:cs="Times New Roman"/>
                <w:sz w:val="24"/>
              </w:rPr>
              <w:t>DL101-01</w:t>
            </w:r>
          </w:p>
        </w:tc>
      </w:tr>
      <w:tr w:rsidR="00827137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27137" w:rsidRPr="00D52EBF" w:rsidRDefault="009B47B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SimpleChIP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>® Plus Enzymatic Chromatin IP Kit (Magnetic Beads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827137" w:rsidRPr="00D52EBF" w:rsidRDefault="009B47B8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827137" w:rsidRPr="00D52EBF" w:rsidRDefault="0082713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</w:t>
            </w:r>
            <w:r w:rsidR="009B47B8" w:rsidRPr="00D52EBF">
              <w:rPr>
                <w:rFonts w:ascii="Times New Roman" w:hAnsi="Times New Roman" w:cs="Times New Roman"/>
                <w:sz w:val="24"/>
              </w:rPr>
              <w:t xml:space="preserve"> 9005</w:t>
            </w:r>
          </w:p>
        </w:tc>
      </w:tr>
      <w:tr w:rsidR="00586667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6667" w:rsidRPr="00D52EBF" w:rsidRDefault="008F5BE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CK-8 Cell Counting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586667" w:rsidRPr="00D52EBF" w:rsidRDefault="008F5BE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Vazy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586667" w:rsidRPr="00D52EBF" w:rsidRDefault="008F5BE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 A311-01</w:t>
            </w:r>
          </w:p>
        </w:tc>
      </w:tr>
      <w:tr w:rsidR="00B83823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83823" w:rsidRPr="00D52EBF" w:rsidRDefault="00A1705A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Human </w:t>
            </w:r>
            <w:r w:rsidR="00FB3854" w:rsidRPr="00D52EBF">
              <w:rPr>
                <w:rFonts w:ascii="Times New Roman" w:hAnsi="Times New Roman" w:cs="Times New Roman"/>
                <w:sz w:val="24"/>
              </w:rPr>
              <w:t>UDP-</w:t>
            </w:r>
            <w:proofErr w:type="spellStart"/>
            <w:r w:rsidR="00FB3854" w:rsidRPr="00D52EBF">
              <w:rPr>
                <w:rFonts w:ascii="Times New Roman" w:hAnsi="Times New Roman" w:cs="Times New Roman"/>
                <w:sz w:val="24"/>
              </w:rPr>
              <w:t>GlcNAc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 xml:space="preserve"> ELISA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83823" w:rsidRPr="00D52EBF" w:rsidRDefault="006E257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 w:hint="eastAsia"/>
                <w:sz w:val="24"/>
              </w:rPr>
              <w:t>BiotechPack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83823" w:rsidRPr="00D52EBF" w:rsidRDefault="00B7374E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</w:t>
            </w:r>
            <w:r w:rsidR="006B79C6" w:rsidRPr="00D52EBF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1705A" w:rsidRPr="00D52EBF">
              <w:rPr>
                <w:rFonts w:ascii="Times New Roman" w:hAnsi="Times New Roman" w:cs="Times New Roman"/>
                <w:sz w:val="24"/>
              </w:rPr>
              <w:t>EKHU2927</w:t>
            </w:r>
          </w:p>
        </w:tc>
      </w:tr>
      <w:tr w:rsidR="00D52EBF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591CC1">
            <w:pPr>
              <w:rPr>
                <w:rFonts w:ascii="Times New Roman" w:hAnsi="Times New Roman" w:cs="Times New Roman"/>
                <w:sz w:val="24"/>
              </w:rPr>
            </w:pPr>
            <w:r w:rsidRPr="00591CC1">
              <w:rPr>
                <w:rFonts w:ascii="Times New Roman" w:hAnsi="Times New Roman" w:cs="Times New Roman"/>
                <w:sz w:val="24"/>
              </w:rPr>
              <w:t>L-Lactate Assay Kit with WST-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591C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591CC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t</w:t>
            </w:r>
            <w:r>
              <w:rPr>
                <w:rFonts w:ascii="Times New Roman" w:hAnsi="Times New Roman" w:cs="Times New Roman"/>
                <w:sz w:val="24"/>
              </w:rPr>
              <w:t># S0208S</w:t>
            </w:r>
          </w:p>
        </w:tc>
      </w:tr>
      <w:tr w:rsidR="00D52EBF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4A01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ahorse XF Cel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Glycosi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ress Test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4A01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ilent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D52EBF" w:rsidRPr="00D52EBF" w:rsidRDefault="004A01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t</w:t>
            </w:r>
            <w:r>
              <w:rPr>
                <w:rFonts w:ascii="Times New Roman" w:hAnsi="Times New Roman" w:cs="Times New Roman"/>
                <w:sz w:val="24"/>
              </w:rPr>
              <w:t># 103020-100</w:t>
            </w:r>
          </w:p>
        </w:tc>
      </w:tr>
      <w:tr w:rsidR="006B79C6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B79C6" w:rsidRPr="00D52EBF" w:rsidRDefault="00812371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rotein A+G Magnetic Bead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6B79C6" w:rsidRPr="00D52EBF" w:rsidRDefault="008123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6B79C6" w:rsidRPr="00D52EBF" w:rsidRDefault="00812371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at#</w:t>
            </w:r>
            <w:r w:rsidRPr="00D52EBF">
              <w:rPr>
                <w:sz w:val="24"/>
              </w:rPr>
              <w:t xml:space="preserve"> </w:t>
            </w:r>
            <w:r w:rsidRPr="00D52EBF">
              <w:rPr>
                <w:rFonts w:ascii="Times New Roman" w:hAnsi="Times New Roman" w:cs="Times New Roman"/>
                <w:sz w:val="24"/>
              </w:rPr>
              <w:t>P2108-5ml</w:t>
            </w:r>
          </w:p>
        </w:tc>
      </w:tr>
      <w:tr w:rsidR="00151A48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51A48" w:rsidRPr="00D52EBF" w:rsidRDefault="005E341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cDNA Synthesis Ki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151A48" w:rsidRPr="00D52EBF" w:rsidRDefault="005E341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YEASE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151A48" w:rsidRPr="00D52EBF" w:rsidRDefault="009C1B2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Ca</w:t>
            </w:r>
            <w:r w:rsidRPr="00D52EBF">
              <w:rPr>
                <w:rFonts w:ascii="Times New Roman" w:hAnsi="Times New Roman" w:cs="Times New Roman"/>
                <w:sz w:val="24"/>
              </w:rPr>
              <w:t>t# 11121ES60</w:t>
            </w:r>
          </w:p>
        </w:tc>
      </w:tr>
      <w:tr w:rsidR="00BE7142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E7142" w:rsidRPr="00D52EBF" w:rsidRDefault="00BE714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SYBR Green Master Mix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BE7142" w:rsidRPr="00D52EBF" w:rsidRDefault="005E3412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YEASE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BE7142" w:rsidRPr="00D52EBF" w:rsidRDefault="009C1B2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27185A" w:rsidRPr="00D52EBF">
              <w:rPr>
                <w:rFonts w:ascii="Times New Roman" w:hAnsi="Times New Roman" w:cs="Times New Roman"/>
                <w:sz w:val="24"/>
              </w:rPr>
              <w:t>11202ES60</w:t>
            </w:r>
          </w:p>
        </w:tc>
      </w:tr>
      <w:tr w:rsidR="00DA5FA9" w:rsidRPr="00D52EBF" w:rsidTr="00687F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A5FA9" w:rsidRPr="00D52EBF" w:rsidRDefault="007908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CellTiter</w:t>
            </w:r>
            <w:proofErr w:type="spellEnd"/>
            <w:r w:rsidRPr="00D52EBF">
              <w:rPr>
                <w:rFonts w:ascii="Times New Roman" w:hAnsi="Times New Roman" w:cs="Times New Roman"/>
                <w:sz w:val="24"/>
              </w:rPr>
              <w:t>-Blue® Cell Viability Assa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:rsidR="00DA5FA9" w:rsidRPr="00D52EBF" w:rsidRDefault="00DA5FA9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Promega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:rsidR="00DA5FA9" w:rsidRPr="00D52EBF" w:rsidRDefault="009E5DF7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 xml:space="preserve">Cat# </w:t>
            </w:r>
            <w:r w:rsidR="00790804" w:rsidRPr="00D52EBF">
              <w:rPr>
                <w:rFonts w:ascii="Times New Roman" w:hAnsi="Times New Roman" w:cs="Times New Roman" w:hint="eastAsia"/>
                <w:sz w:val="24"/>
              </w:rPr>
              <w:t>G8080</w:t>
            </w:r>
          </w:p>
        </w:tc>
      </w:tr>
      <w:tr w:rsidR="00E672E0" w:rsidRPr="00D52EBF" w:rsidTr="00C474B9">
        <w:tblPrEx>
          <w:tblBorders>
            <w:bottom w:val="single" w:sz="4" w:space="0" w:color="auto"/>
          </w:tblBorders>
        </w:tblPrEx>
        <w:tc>
          <w:tcPr>
            <w:tcW w:w="8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72E0" w:rsidRPr="00D52EBF" w:rsidRDefault="00E672E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2EBF">
              <w:rPr>
                <w:rFonts w:ascii="Times New Roman" w:hAnsi="Times New Roman" w:cs="Times New Roman"/>
                <w:b/>
                <w:bCs/>
                <w:sz w:val="24"/>
              </w:rPr>
              <w:t>Experimental models</w:t>
            </w:r>
          </w:p>
        </w:tc>
      </w:tr>
      <w:tr w:rsidR="00402436" w:rsidRPr="00D52EBF" w:rsidTr="00687FCA">
        <w:tblPrEx>
          <w:tblBorders>
            <w:bottom w:val="single" w:sz="4" w:space="0" w:color="auto"/>
          </w:tblBorders>
        </w:tblPrEx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02436" w:rsidRPr="00D52EBF" w:rsidRDefault="00E672E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/>
                <w:sz w:val="24"/>
              </w:rPr>
              <w:t>BALB/c nude mice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:rsidR="00402436" w:rsidRPr="00D52EBF" w:rsidRDefault="00E672E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2EBF">
              <w:rPr>
                <w:rFonts w:ascii="Times New Roman" w:hAnsi="Times New Roman" w:cs="Times New Roman"/>
                <w:sz w:val="24"/>
              </w:rPr>
              <w:t>GemPharmatech</w:t>
            </w:r>
            <w:proofErr w:type="spellEnd"/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402436" w:rsidRPr="00D52EBF" w:rsidRDefault="00E672E0">
            <w:pPr>
              <w:rPr>
                <w:rFonts w:ascii="Times New Roman" w:hAnsi="Times New Roman" w:cs="Times New Roman"/>
                <w:sz w:val="24"/>
              </w:rPr>
            </w:pPr>
            <w:r w:rsidRPr="00D52EBF">
              <w:rPr>
                <w:rFonts w:ascii="Times New Roman" w:hAnsi="Times New Roman" w:cs="Times New Roman" w:hint="eastAsia"/>
                <w:sz w:val="24"/>
              </w:rPr>
              <w:t>N/A</w:t>
            </w:r>
          </w:p>
        </w:tc>
      </w:tr>
    </w:tbl>
    <w:p w:rsidR="00B9588D" w:rsidRPr="00D52EBF" w:rsidRDefault="00B9588D">
      <w:pPr>
        <w:rPr>
          <w:rFonts w:ascii="Times New Roman" w:hAnsi="Times New Roman" w:cs="Times New Roman"/>
          <w:sz w:val="24"/>
        </w:rPr>
      </w:pPr>
    </w:p>
    <w:sectPr w:rsidR="00B9588D" w:rsidRPr="00D52EBF" w:rsidSect="000340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07"/>
    <w:rsid w:val="000168FF"/>
    <w:rsid w:val="00023926"/>
    <w:rsid w:val="0002554F"/>
    <w:rsid w:val="00025653"/>
    <w:rsid w:val="0002571A"/>
    <w:rsid w:val="0002706D"/>
    <w:rsid w:val="000340F0"/>
    <w:rsid w:val="0003555E"/>
    <w:rsid w:val="00035CF3"/>
    <w:rsid w:val="00040C13"/>
    <w:rsid w:val="0005031D"/>
    <w:rsid w:val="00052DED"/>
    <w:rsid w:val="00060A0A"/>
    <w:rsid w:val="0006156D"/>
    <w:rsid w:val="000625E1"/>
    <w:rsid w:val="000631C5"/>
    <w:rsid w:val="00065063"/>
    <w:rsid w:val="0006606E"/>
    <w:rsid w:val="000751A7"/>
    <w:rsid w:val="00075EF1"/>
    <w:rsid w:val="000773ED"/>
    <w:rsid w:val="00082033"/>
    <w:rsid w:val="00083366"/>
    <w:rsid w:val="000849DA"/>
    <w:rsid w:val="00085966"/>
    <w:rsid w:val="00085E2F"/>
    <w:rsid w:val="00090D0D"/>
    <w:rsid w:val="000927AD"/>
    <w:rsid w:val="000939D9"/>
    <w:rsid w:val="00093EE6"/>
    <w:rsid w:val="000969CE"/>
    <w:rsid w:val="00096BEA"/>
    <w:rsid w:val="000A6577"/>
    <w:rsid w:val="000B230B"/>
    <w:rsid w:val="000B252E"/>
    <w:rsid w:val="000B3952"/>
    <w:rsid w:val="000B3D6A"/>
    <w:rsid w:val="000B4117"/>
    <w:rsid w:val="000B5468"/>
    <w:rsid w:val="000C2556"/>
    <w:rsid w:val="000C4600"/>
    <w:rsid w:val="000D31B0"/>
    <w:rsid w:val="000D7AFB"/>
    <w:rsid w:val="000E3129"/>
    <w:rsid w:val="000F09EE"/>
    <w:rsid w:val="000F56EE"/>
    <w:rsid w:val="000F6FC5"/>
    <w:rsid w:val="00103BD4"/>
    <w:rsid w:val="0011059F"/>
    <w:rsid w:val="00110D21"/>
    <w:rsid w:val="00111EFC"/>
    <w:rsid w:val="001123E0"/>
    <w:rsid w:val="001138B8"/>
    <w:rsid w:val="0011491D"/>
    <w:rsid w:val="00120C1E"/>
    <w:rsid w:val="001219A7"/>
    <w:rsid w:val="00122E0E"/>
    <w:rsid w:val="0012425E"/>
    <w:rsid w:val="00126B0F"/>
    <w:rsid w:val="00131D9D"/>
    <w:rsid w:val="00136126"/>
    <w:rsid w:val="00136FF2"/>
    <w:rsid w:val="00143614"/>
    <w:rsid w:val="0014408C"/>
    <w:rsid w:val="00151A48"/>
    <w:rsid w:val="0015344A"/>
    <w:rsid w:val="00157982"/>
    <w:rsid w:val="00170AE8"/>
    <w:rsid w:val="00176169"/>
    <w:rsid w:val="001779FC"/>
    <w:rsid w:val="00184499"/>
    <w:rsid w:val="00186BBD"/>
    <w:rsid w:val="0018701E"/>
    <w:rsid w:val="001A0A27"/>
    <w:rsid w:val="001A0EA6"/>
    <w:rsid w:val="001A22CB"/>
    <w:rsid w:val="001A357E"/>
    <w:rsid w:val="001A3F83"/>
    <w:rsid w:val="001A547E"/>
    <w:rsid w:val="001A5F8E"/>
    <w:rsid w:val="001B0222"/>
    <w:rsid w:val="001B0FEE"/>
    <w:rsid w:val="001B199A"/>
    <w:rsid w:val="001B4879"/>
    <w:rsid w:val="001C618D"/>
    <w:rsid w:val="001D448B"/>
    <w:rsid w:val="001E1B20"/>
    <w:rsid w:val="001E2D61"/>
    <w:rsid w:val="001E5737"/>
    <w:rsid w:val="001F0CAE"/>
    <w:rsid w:val="001F1C8F"/>
    <w:rsid w:val="001F4176"/>
    <w:rsid w:val="001F6E97"/>
    <w:rsid w:val="00204F81"/>
    <w:rsid w:val="0021733F"/>
    <w:rsid w:val="00221845"/>
    <w:rsid w:val="00222465"/>
    <w:rsid w:val="00231820"/>
    <w:rsid w:val="0023223A"/>
    <w:rsid w:val="0023518C"/>
    <w:rsid w:val="002366AF"/>
    <w:rsid w:val="00237CCE"/>
    <w:rsid w:val="00242B5A"/>
    <w:rsid w:val="00242E88"/>
    <w:rsid w:val="00243ABC"/>
    <w:rsid w:val="00245570"/>
    <w:rsid w:val="00245789"/>
    <w:rsid w:val="00246BB0"/>
    <w:rsid w:val="002505E7"/>
    <w:rsid w:val="002616C1"/>
    <w:rsid w:val="00261D0E"/>
    <w:rsid w:val="002662EA"/>
    <w:rsid w:val="00266545"/>
    <w:rsid w:val="0027185A"/>
    <w:rsid w:val="002737C6"/>
    <w:rsid w:val="002755BD"/>
    <w:rsid w:val="00283EB5"/>
    <w:rsid w:val="0029296F"/>
    <w:rsid w:val="00293848"/>
    <w:rsid w:val="00296113"/>
    <w:rsid w:val="002965DF"/>
    <w:rsid w:val="002B3A70"/>
    <w:rsid w:val="002B3B1C"/>
    <w:rsid w:val="002B4303"/>
    <w:rsid w:val="002B447F"/>
    <w:rsid w:val="002B6740"/>
    <w:rsid w:val="002C1EFA"/>
    <w:rsid w:val="002C2C43"/>
    <w:rsid w:val="002C3EC7"/>
    <w:rsid w:val="002C570F"/>
    <w:rsid w:val="002D2599"/>
    <w:rsid w:val="002D2A7C"/>
    <w:rsid w:val="002D6F0D"/>
    <w:rsid w:val="002D6FEE"/>
    <w:rsid w:val="002E3CE6"/>
    <w:rsid w:val="002E5412"/>
    <w:rsid w:val="002E6515"/>
    <w:rsid w:val="002E6D94"/>
    <w:rsid w:val="002E78C3"/>
    <w:rsid w:val="002F2645"/>
    <w:rsid w:val="002F58D5"/>
    <w:rsid w:val="00300A01"/>
    <w:rsid w:val="0030232C"/>
    <w:rsid w:val="00304189"/>
    <w:rsid w:val="003061DD"/>
    <w:rsid w:val="00306854"/>
    <w:rsid w:val="00311E9B"/>
    <w:rsid w:val="00316078"/>
    <w:rsid w:val="003176B4"/>
    <w:rsid w:val="00321582"/>
    <w:rsid w:val="003267D3"/>
    <w:rsid w:val="00331A63"/>
    <w:rsid w:val="00333414"/>
    <w:rsid w:val="00334E35"/>
    <w:rsid w:val="00343541"/>
    <w:rsid w:val="00344763"/>
    <w:rsid w:val="00347E86"/>
    <w:rsid w:val="00351A31"/>
    <w:rsid w:val="00351DAA"/>
    <w:rsid w:val="00353A9B"/>
    <w:rsid w:val="00357423"/>
    <w:rsid w:val="00361A6C"/>
    <w:rsid w:val="00362D2B"/>
    <w:rsid w:val="0037056F"/>
    <w:rsid w:val="00370820"/>
    <w:rsid w:val="003711E3"/>
    <w:rsid w:val="0037134F"/>
    <w:rsid w:val="00374AA2"/>
    <w:rsid w:val="0038075D"/>
    <w:rsid w:val="00384EEE"/>
    <w:rsid w:val="0039617A"/>
    <w:rsid w:val="00396863"/>
    <w:rsid w:val="003973E7"/>
    <w:rsid w:val="003A4F94"/>
    <w:rsid w:val="003A6382"/>
    <w:rsid w:val="003B4CDA"/>
    <w:rsid w:val="003C0E06"/>
    <w:rsid w:val="003C4F55"/>
    <w:rsid w:val="003D14E8"/>
    <w:rsid w:val="003D1549"/>
    <w:rsid w:val="003D2450"/>
    <w:rsid w:val="003D4402"/>
    <w:rsid w:val="003D4F8F"/>
    <w:rsid w:val="003D6CDC"/>
    <w:rsid w:val="003D7E65"/>
    <w:rsid w:val="003F1A0C"/>
    <w:rsid w:val="003F24DD"/>
    <w:rsid w:val="003F6857"/>
    <w:rsid w:val="004005FA"/>
    <w:rsid w:val="00401F38"/>
    <w:rsid w:val="00402436"/>
    <w:rsid w:val="00402C26"/>
    <w:rsid w:val="00403F5C"/>
    <w:rsid w:val="0041140A"/>
    <w:rsid w:val="00412553"/>
    <w:rsid w:val="00416D6C"/>
    <w:rsid w:val="00420112"/>
    <w:rsid w:val="00420C57"/>
    <w:rsid w:val="00423A72"/>
    <w:rsid w:val="00425C9A"/>
    <w:rsid w:val="00426140"/>
    <w:rsid w:val="00433CEF"/>
    <w:rsid w:val="00434B68"/>
    <w:rsid w:val="0043783F"/>
    <w:rsid w:val="00441A43"/>
    <w:rsid w:val="00443CC7"/>
    <w:rsid w:val="00446311"/>
    <w:rsid w:val="00447C79"/>
    <w:rsid w:val="0045006E"/>
    <w:rsid w:val="00453F21"/>
    <w:rsid w:val="00454E64"/>
    <w:rsid w:val="00456933"/>
    <w:rsid w:val="00456C12"/>
    <w:rsid w:val="00457C0A"/>
    <w:rsid w:val="00461C29"/>
    <w:rsid w:val="00466279"/>
    <w:rsid w:val="00467C6B"/>
    <w:rsid w:val="00473B0B"/>
    <w:rsid w:val="0047418C"/>
    <w:rsid w:val="004842B8"/>
    <w:rsid w:val="004842BE"/>
    <w:rsid w:val="004901C2"/>
    <w:rsid w:val="00490EF6"/>
    <w:rsid w:val="00494016"/>
    <w:rsid w:val="00494065"/>
    <w:rsid w:val="00496026"/>
    <w:rsid w:val="004A01E0"/>
    <w:rsid w:val="004A1786"/>
    <w:rsid w:val="004A36CB"/>
    <w:rsid w:val="004A410F"/>
    <w:rsid w:val="004B26AC"/>
    <w:rsid w:val="004B4027"/>
    <w:rsid w:val="004B5059"/>
    <w:rsid w:val="004B510B"/>
    <w:rsid w:val="004B55FF"/>
    <w:rsid w:val="004B5AD0"/>
    <w:rsid w:val="004C01EC"/>
    <w:rsid w:val="004D7A65"/>
    <w:rsid w:val="004E4EFB"/>
    <w:rsid w:val="004E51A6"/>
    <w:rsid w:val="004F298F"/>
    <w:rsid w:val="004F6C5D"/>
    <w:rsid w:val="00500387"/>
    <w:rsid w:val="005105D1"/>
    <w:rsid w:val="00512F14"/>
    <w:rsid w:val="005173B1"/>
    <w:rsid w:val="005225A8"/>
    <w:rsid w:val="005234FB"/>
    <w:rsid w:val="005270CF"/>
    <w:rsid w:val="00532344"/>
    <w:rsid w:val="005328A3"/>
    <w:rsid w:val="00532C12"/>
    <w:rsid w:val="005411CA"/>
    <w:rsid w:val="00544984"/>
    <w:rsid w:val="00544BE8"/>
    <w:rsid w:val="00545E1C"/>
    <w:rsid w:val="0054747F"/>
    <w:rsid w:val="005514F8"/>
    <w:rsid w:val="005520F2"/>
    <w:rsid w:val="005543DC"/>
    <w:rsid w:val="00556511"/>
    <w:rsid w:val="00560784"/>
    <w:rsid w:val="00564A24"/>
    <w:rsid w:val="00571522"/>
    <w:rsid w:val="00575FD7"/>
    <w:rsid w:val="00580ED2"/>
    <w:rsid w:val="00582BC8"/>
    <w:rsid w:val="00586667"/>
    <w:rsid w:val="0058724B"/>
    <w:rsid w:val="00591CC1"/>
    <w:rsid w:val="00596AC4"/>
    <w:rsid w:val="00597E61"/>
    <w:rsid w:val="005A085E"/>
    <w:rsid w:val="005A09E0"/>
    <w:rsid w:val="005A1446"/>
    <w:rsid w:val="005A166D"/>
    <w:rsid w:val="005A1746"/>
    <w:rsid w:val="005A3B6C"/>
    <w:rsid w:val="005A44A0"/>
    <w:rsid w:val="005A5694"/>
    <w:rsid w:val="005B05E2"/>
    <w:rsid w:val="005B2439"/>
    <w:rsid w:val="005B2E77"/>
    <w:rsid w:val="005C3AAA"/>
    <w:rsid w:val="005C58FC"/>
    <w:rsid w:val="005C74C8"/>
    <w:rsid w:val="005C7756"/>
    <w:rsid w:val="005D3460"/>
    <w:rsid w:val="005D3890"/>
    <w:rsid w:val="005E1944"/>
    <w:rsid w:val="005E2661"/>
    <w:rsid w:val="005E3412"/>
    <w:rsid w:val="005E3FBC"/>
    <w:rsid w:val="005E47D7"/>
    <w:rsid w:val="005E5022"/>
    <w:rsid w:val="005E6EFD"/>
    <w:rsid w:val="005F0143"/>
    <w:rsid w:val="005F08DF"/>
    <w:rsid w:val="005F23DA"/>
    <w:rsid w:val="005F2AE9"/>
    <w:rsid w:val="005F36AF"/>
    <w:rsid w:val="005F5D50"/>
    <w:rsid w:val="00601027"/>
    <w:rsid w:val="00601954"/>
    <w:rsid w:val="006112E6"/>
    <w:rsid w:val="006140B3"/>
    <w:rsid w:val="006156A3"/>
    <w:rsid w:val="00616DAF"/>
    <w:rsid w:val="00617840"/>
    <w:rsid w:val="00626E39"/>
    <w:rsid w:val="006315DC"/>
    <w:rsid w:val="00633CCC"/>
    <w:rsid w:val="00636979"/>
    <w:rsid w:val="00636ECD"/>
    <w:rsid w:val="006372E8"/>
    <w:rsid w:val="00642162"/>
    <w:rsid w:val="006570DA"/>
    <w:rsid w:val="00657AE7"/>
    <w:rsid w:val="00660245"/>
    <w:rsid w:val="00660BC1"/>
    <w:rsid w:val="00665F81"/>
    <w:rsid w:val="006711E4"/>
    <w:rsid w:val="0067143D"/>
    <w:rsid w:val="00671769"/>
    <w:rsid w:val="0067415C"/>
    <w:rsid w:val="006857EF"/>
    <w:rsid w:val="00687FCA"/>
    <w:rsid w:val="00696536"/>
    <w:rsid w:val="006969E1"/>
    <w:rsid w:val="006A0C32"/>
    <w:rsid w:val="006A42BE"/>
    <w:rsid w:val="006A4536"/>
    <w:rsid w:val="006A5B15"/>
    <w:rsid w:val="006A639F"/>
    <w:rsid w:val="006B4039"/>
    <w:rsid w:val="006B53F7"/>
    <w:rsid w:val="006B79C6"/>
    <w:rsid w:val="006C7D53"/>
    <w:rsid w:val="006D2150"/>
    <w:rsid w:val="006D2863"/>
    <w:rsid w:val="006D32AC"/>
    <w:rsid w:val="006D6C17"/>
    <w:rsid w:val="006D74F7"/>
    <w:rsid w:val="006E1D74"/>
    <w:rsid w:val="006E2570"/>
    <w:rsid w:val="006E3144"/>
    <w:rsid w:val="006E7248"/>
    <w:rsid w:val="006F0C08"/>
    <w:rsid w:val="00710534"/>
    <w:rsid w:val="00711BD5"/>
    <w:rsid w:val="00716597"/>
    <w:rsid w:val="00722760"/>
    <w:rsid w:val="0072312F"/>
    <w:rsid w:val="00724E45"/>
    <w:rsid w:val="00726507"/>
    <w:rsid w:val="00730575"/>
    <w:rsid w:val="00735569"/>
    <w:rsid w:val="00746588"/>
    <w:rsid w:val="0075025B"/>
    <w:rsid w:val="00750EEE"/>
    <w:rsid w:val="00755187"/>
    <w:rsid w:val="00755E2B"/>
    <w:rsid w:val="0075706D"/>
    <w:rsid w:val="00760C97"/>
    <w:rsid w:val="00764E80"/>
    <w:rsid w:val="007667C4"/>
    <w:rsid w:val="007674ED"/>
    <w:rsid w:val="0077148E"/>
    <w:rsid w:val="00775A85"/>
    <w:rsid w:val="00781AFD"/>
    <w:rsid w:val="00784531"/>
    <w:rsid w:val="007864E1"/>
    <w:rsid w:val="00786C95"/>
    <w:rsid w:val="00790804"/>
    <w:rsid w:val="00791DF8"/>
    <w:rsid w:val="007A0F8E"/>
    <w:rsid w:val="007D0A82"/>
    <w:rsid w:val="007D1E62"/>
    <w:rsid w:val="007E0D93"/>
    <w:rsid w:val="007E10FA"/>
    <w:rsid w:val="007E3AA8"/>
    <w:rsid w:val="007E60D3"/>
    <w:rsid w:val="007E7661"/>
    <w:rsid w:val="007E7811"/>
    <w:rsid w:val="007F4460"/>
    <w:rsid w:val="007F621A"/>
    <w:rsid w:val="007F72B4"/>
    <w:rsid w:val="007F73F1"/>
    <w:rsid w:val="00803477"/>
    <w:rsid w:val="00804173"/>
    <w:rsid w:val="00812371"/>
    <w:rsid w:val="008123B6"/>
    <w:rsid w:val="00812FD2"/>
    <w:rsid w:val="00814907"/>
    <w:rsid w:val="00815DF6"/>
    <w:rsid w:val="0082235B"/>
    <w:rsid w:val="00823FD1"/>
    <w:rsid w:val="00826E42"/>
    <w:rsid w:val="00827137"/>
    <w:rsid w:val="00833528"/>
    <w:rsid w:val="008356B1"/>
    <w:rsid w:val="00840F9B"/>
    <w:rsid w:val="00841F46"/>
    <w:rsid w:val="0084353E"/>
    <w:rsid w:val="008529D1"/>
    <w:rsid w:val="00854D53"/>
    <w:rsid w:val="00857194"/>
    <w:rsid w:val="00864B49"/>
    <w:rsid w:val="00872339"/>
    <w:rsid w:val="00873208"/>
    <w:rsid w:val="00874C07"/>
    <w:rsid w:val="00875F21"/>
    <w:rsid w:val="00876A14"/>
    <w:rsid w:val="0088498C"/>
    <w:rsid w:val="0088577B"/>
    <w:rsid w:val="00895C72"/>
    <w:rsid w:val="00895C9A"/>
    <w:rsid w:val="00897A4E"/>
    <w:rsid w:val="00897EF7"/>
    <w:rsid w:val="008A1F1A"/>
    <w:rsid w:val="008A3889"/>
    <w:rsid w:val="008B1133"/>
    <w:rsid w:val="008C13EB"/>
    <w:rsid w:val="008C416B"/>
    <w:rsid w:val="008C462C"/>
    <w:rsid w:val="008C6F85"/>
    <w:rsid w:val="008D0111"/>
    <w:rsid w:val="008D05A4"/>
    <w:rsid w:val="008D0B26"/>
    <w:rsid w:val="008D0E60"/>
    <w:rsid w:val="008D6725"/>
    <w:rsid w:val="008E1799"/>
    <w:rsid w:val="008E2132"/>
    <w:rsid w:val="008E24E7"/>
    <w:rsid w:val="008E6FB7"/>
    <w:rsid w:val="008F1F44"/>
    <w:rsid w:val="008F5312"/>
    <w:rsid w:val="008F5B07"/>
    <w:rsid w:val="008F5BE2"/>
    <w:rsid w:val="00903090"/>
    <w:rsid w:val="00911685"/>
    <w:rsid w:val="009125C9"/>
    <w:rsid w:val="00915918"/>
    <w:rsid w:val="00915C9C"/>
    <w:rsid w:val="00916B90"/>
    <w:rsid w:val="00917BC2"/>
    <w:rsid w:val="00920601"/>
    <w:rsid w:val="00920C28"/>
    <w:rsid w:val="00926972"/>
    <w:rsid w:val="00933A01"/>
    <w:rsid w:val="009424DB"/>
    <w:rsid w:val="00942B82"/>
    <w:rsid w:val="00944AA7"/>
    <w:rsid w:val="009463D4"/>
    <w:rsid w:val="00947781"/>
    <w:rsid w:val="009512CE"/>
    <w:rsid w:val="009567C1"/>
    <w:rsid w:val="00972D08"/>
    <w:rsid w:val="00976F83"/>
    <w:rsid w:val="00977571"/>
    <w:rsid w:val="00981867"/>
    <w:rsid w:val="00983AF3"/>
    <w:rsid w:val="00991ADF"/>
    <w:rsid w:val="00995AB2"/>
    <w:rsid w:val="009A1603"/>
    <w:rsid w:val="009A550F"/>
    <w:rsid w:val="009B1D26"/>
    <w:rsid w:val="009B3945"/>
    <w:rsid w:val="009B3E8F"/>
    <w:rsid w:val="009B47B8"/>
    <w:rsid w:val="009C1B20"/>
    <w:rsid w:val="009C3341"/>
    <w:rsid w:val="009C52D1"/>
    <w:rsid w:val="009C6184"/>
    <w:rsid w:val="009D2A08"/>
    <w:rsid w:val="009D498F"/>
    <w:rsid w:val="009D6024"/>
    <w:rsid w:val="009D7727"/>
    <w:rsid w:val="009E020A"/>
    <w:rsid w:val="009E157F"/>
    <w:rsid w:val="009E1D48"/>
    <w:rsid w:val="009E2944"/>
    <w:rsid w:val="009E55F9"/>
    <w:rsid w:val="009E5DF7"/>
    <w:rsid w:val="009E7163"/>
    <w:rsid w:val="009E7DFC"/>
    <w:rsid w:val="009F1DEC"/>
    <w:rsid w:val="009F2677"/>
    <w:rsid w:val="009F77C5"/>
    <w:rsid w:val="00A035E3"/>
    <w:rsid w:val="00A03D89"/>
    <w:rsid w:val="00A04A3C"/>
    <w:rsid w:val="00A149A7"/>
    <w:rsid w:val="00A1541F"/>
    <w:rsid w:val="00A16C39"/>
    <w:rsid w:val="00A1705A"/>
    <w:rsid w:val="00A202F7"/>
    <w:rsid w:val="00A23CA1"/>
    <w:rsid w:val="00A25108"/>
    <w:rsid w:val="00A2733C"/>
    <w:rsid w:val="00A3076E"/>
    <w:rsid w:val="00A3099E"/>
    <w:rsid w:val="00A35C10"/>
    <w:rsid w:val="00A40EED"/>
    <w:rsid w:val="00A41D99"/>
    <w:rsid w:val="00A44323"/>
    <w:rsid w:val="00A4772C"/>
    <w:rsid w:val="00A50161"/>
    <w:rsid w:val="00A56343"/>
    <w:rsid w:val="00A62BAF"/>
    <w:rsid w:val="00A6754F"/>
    <w:rsid w:val="00A67899"/>
    <w:rsid w:val="00A706FF"/>
    <w:rsid w:val="00A716A8"/>
    <w:rsid w:val="00A725AA"/>
    <w:rsid w:val="00A821D9"/>
    <w:rsid w:val="00A826AB"/>
    <w:rsid w:val="00A86FAB"/>
    <w:rsid w:val="00A90B1D"/>
    <w:rsid w:val="00AA16AD"/>
    <w:rsid w:val="00AA30D3"/>
    <w:rsid w:val="00AA32A2"/>
    <w:rsid w:val="00AA46DD"/>
    <w:rsid w:val="00AA5994"/>
    <w:rsid w:val="00AB5D8A"/>
    <w:rsid w:val="00AB7CBF"/>
    <w:rsid w:val="00AB7D98"/>
    <w:rsid w:val="00AB7F46"/>
    <w:rsid w:val="00AB7FC7"/>
    <w:rsid w:val="00AC61E9"/>
    <w:rsid w:val="00AD4C37"/>
    <w:rsid w:val="00AD5C4D"/>
    <w:rsid w:val="00AD703F"/>
    <w:rsid w:val="00AE00DA"/>
    <w:rsid w:val="00AE1289"/>
    <w:rsid w:val="00AE377F"/>
    <w:rsid w:val="00AE5682"/>
    <w:rsid w:val="00AF4192"/>
    <w:rsid w:val="00AF530B"/>
    <w:rsid w:val="00B00B70"/>
    <w:rsid w:val="00B0353F"/>
    <w:rsid w:val="00B11139"/>
    <w:rsid w:val="00B137C6"/>
    <w:rsid w:val="00B13D3D"/>
    <w:rsid w:val="00B13EEC"/>
    <w:rsid w:val="00B14512"/>
    <w:rsid w:val="00B1529E"/>
    <w:rsid w:val="00B17240"/>
    <w:rsid w:val="00B20416"/>
    <w:rsid w:val="00B23279"/>
    <w:rsid w:val="00B26134"/>
    <w:rsid w:val="00B3244A"/>
    <w:rsid w:val="00B328E4"/>
    <w:rsid w:val="00B36ADF"/>
    <w:rsid w:val="00B4411E"/>
    <w:rsid w:val="00B46556"/>
    <w:rsid w:val="00B51FF6"/>
    <w:rsid w:val="00B52BCC"/>
    <w:rsid w:val="00B52C62"/>
    <w:rsid w:val="00B52E0A"/>
    <w:rsid w:val="00B717FB"/>
    <w:rsid w:val="00B7374E"/>
    <w:rsid w:val="00B7671B"/>
    <w:rsid w:val="00B83823"/>
    <w:rsid w:val="00B87943"/>
    <w:rsid w:val="00B912C7"/>
    <w:rsid w:val="00B91442"/>
    <w:rsid w:val="00B92947"/>
    <w:rsid w:val="00B9588D"/>
    <w:rsid w:val="00BA50EB"/>
    <w:rsid w:val="00BB671A"/>
    <w:rsid w:val="00BC18D6"/>
    <w:rsid w:val="00BC6D01"/>
    <w:rsid w:val="00BD35D3"/>
    <w:rsid w:val="00BD552E"/>
    <w:rsid w:val="00BD636A"/>
    <w:rsid w:val="00BD7909"/>
    <w:rsid w:val="00BE1537"/>
    <w:rsid w:val="00BE1B67"/>
    <w:rsid w:val="00BE3306"/>
    <w:rsid w:val="00BE7142"/>
    <w:rsid w:val="00BF38F9"/>
    <w:rsid w:val="00BF564D"/>
    <w:rsid w:val="00C02FB9"/>
    <w:rsid w:val="00C05087"/>
    <w:rsid w:val="00C061E1"/>
    <w:rsid w:val="00C10690"/>
    <w:rsid w:val="00C106F3"/>
    <w:rsid w:val="00C10761"/>
    <w:rsid w:val="00C10A7C"/>
    <w:rsid w:val="00C11554"/>
    <w:rsid w:val="00C11910"/>
    <w:rsid w:val="00C12A8E"/>
    <w:rsid w:val="00C1525B"/>
    <w:rsid w:val="00C15396"/>
    <w:rsid w:val="00C167E9"/>
    <w:rsid w:val="00C21148"/>
    <w:rsid w:val="00C22DCB"/>
    <w:rsid w:val="00C233B6"/>
    <w:rsid w:val="00C3121D"/>
    <w:rsid w:val="00C31468"/>
    <w:rsid w:val="00C323B2"/>
    <w:rsid w:val="00C32C92"/>
    <w:rsid w:val="00C345DF"/>
    <w:rsid w:val="00C34D12"/>
    <w:rsid w:val="00C40A87"/>
    <w:rsid w:val="00C41F46"/>
    <w:rsid w:val="00C42304"/>
    <w:rsid w:val="00C46064"/>
    <w:rsid w:val="00C474B9"/>
    <w:rsid w:val="00C62516"/>
    <w:rsid w:val="00C63CFD"/>
    <w:rsid w:val="00C73DB1"/>
    <w:rsid w:val="00C87470"/>
    <w:rsid w:val="00C87916"/>
    <w:rsid w:val="00C87BE7"/>
    <w:rsid w:val="00C93F28"/>
    <w:rsid w:val="00C95F38"/>
    <w:rsid w:val="00C972F9"/>
    <w:rsid w:val="00CA3463"/>
    <w:rsid w:val="00CA3DA8"/>
    <w:rsid w:val="00CB41D3"/>
    <w:rsid w:val="00CC2276"/>
    <w:rsid w:val="00CC2B4F"/>
    <w:rsid w:val="00CC4ED8"/>
    <w:rsid w:val="00CC7364"/>
    <w:rsid w:val="00CD3901"/>
    <w:rsid w:val="00CE101A"/>
    <w:rsid w:val="00CE470A"/>
    <w:rsid w:val="00CE4E41"/>
    <w:rsid w:val="00CF6481"/>
    <w:rsid w:val="00D003BE"/>
    <w:rsid w:val="00D00E30"/>
    <w:rsid w:val="00D076D8"/>
    <w:rsid w:val="00D10754"/>
    <w:rsid w:val="00D1376B"/>
    <w:rsid w:val="00D13F4D"/>
    <w:rsid w:val="00D15CE2"/>
    <w:rsid w:val="00D27F3A"/>
    <w:rsid w:val="00D339AC"/>
    <w:rsid w:val="00D35DC8"/>
    <w:rsid w:val="00D36B54"/>
    <w:rsid w:val="00D40859"/>
    <w:rsid w:val="00D44EA1"/>
    <w:rsid w:val="00D52EBF"/>
    <w:rsid w:val="00D54791"/>
    <w:rsid w:val="00D55C5B"/>
    <w:rsid w:val="00D56069"/>
    <w:rsid w:val="00D56A41"/>
    <w:rsid w:val="00D6098A"/>
    <w:rsid w:val="00D622EC"/>
    <w:rsid w:val="00D715A2"/>
    <w:rsid w:val="00D85258"/>
    <w:rsid w:val="00D91B8E"/>
    <w:rsid w:val="00D97734"/>
    <w:rsid w:val="00DA0E3C"/>
    <w:rsid w:val="00DA5FA9"/>
    <w:rsid w:val="00DA7778"/>
    <w:rsid w:val="00DB0029"/>
    <w:rsid w:val="00DC0807"/>
    <w:rsid w:val="00DC43E9"/>
    <w:rsid w:val="00DD33DB"/>
    <w:rsid w:val="00DE12B5"/>
    <w:rsid w:val="00DE2DD0"/>
    <w:rsid w:val="00DE3B17"/>
    <w:rsid w:val="00DF25E4"/>
    <w:rsid w:val="00DF6965"/>
    <w:rsid w:val="00E00269"/>
    <w:rsid w:val="00E05AA6"/>
    <w:rsid w:val="00E062E6"/>
    <w:rsid w:val="00E1175D"/>
    <w:rsid w:val="00E119FF"/>
    <w:rsid w:val="00E151BC"/>
    <w:rsid w:val="00E15866"/>
    <w:rsid w:val="00E15BAF"/>
    <w:rsid w:val="00E15D06"/>
    <w:rsid w:val="00E227B7"/>
    <w:rsid w:val="00E24CA2"/>
    <w:rsid w:val="00E32041"/>
    <w:rsid w:val="00E44B2E"/>
    <w:rsid w:val="00E467D0"/>
    <w:rsid w:val="00E47EE4"/>
    <w:rsid w:val="00E51870"/>
    <w:rsid w:val="00E56443"/>
    <w:rsid w:val="00E56B7D"/>
    <w:rsid w:val="00E60502"/>
    <w:rsid w:val="00E672E0"/>
    <w:rsid w:val="00E67787"/>
    <w:rsid w:val="00E7442F"/>
    <w:rsid w:val="00E7588D"/>
    <w:rsid w:val="00E92682"/>
    <w:rsid w:val="00E96DE3"/>
    <w:rsid w:val="00EA4551"/>
    <w:rsid w:val="00EA6A7F"/>
    <w:rsid w:val="00EA6F07"/>
    <w:rsid w:val="00EA7D2E"/>
    <w:rsid w:val="00EB3D5C"/>
    <w:rsid w:val="00EB6262"/>
    <w:rsid w:val="00EC272E"/>
    <w:rsid w:val="00ED1407"/>
    <w:rsid w:val="00ED33CE"/>
    <w:rsid w:val="00ED4522"/>
    <w:rsid w:val="00EE5E22"/>
    <w:rsid w:val="00EF5458"/>
    <w:rsid w:val="00F06F70"/>
    <w:rsid w:val="00F12473"/>
    <w:rsid w:val="00F22E61"/>
    <w:rsid w:val="00F235E3"/>
    <w:rsid w:val="00F24067"/>
    <w:rsid w:val="00F27C67"/>
    <w:rsid w:val="00F32AA4"/>
    <w:rsid w:val="00F337CD"/>
    <w:rsid w:val="00F33C26"/>
    <w:rsid w:val="00F343F4"/>
    <w:rsid w:val="00F348A8"/>
    <w:rsid w:val="00F374C7"/>
    <w:rsid w:val="00F40E4D"/>
    <w:rsid w:val="00F478C0"/>
    <w:rsid w:val="00F52076"/>
    <w:rsid w:val="00F557D0"/>
    <w:rsid w:val="00F668BA"/>
    <w:rsid w:val="00F71588"/>
    <w:rsid w:val="00F804AF"/>
    <w:rsid w:val="00F80E44"/>
    <w:rsid w:val="00F82F50"/>
    <w:rsid w:val="00F91FA0"/>
    <w:rsid w:val="00F92047"/>
    <w:rsid w:val="00FA463D"/>
    <w:rsid w:val="00FA4F4E"/>
    <w:rsid w:val="00FB24B7"/>
    <w:rsid w:val="00FB32A9"/>
    <w:rsid w:val="00FB3854"/>
    <w:rsid w:val="00FB6E77"/>
    <w:rsid w:val="00FC152B"/>
    <w:rsid w:val="00FC165F"/>
    <w:rsid w:val="00FC6D34"/>
    <w:rsid w:val="00FD5AAE"/>
    <w:rsid w:val="00FD6DB8"/>
    <w:rsid w:val="00FE0BD5"/>
    <w:rsid w:val="00FE7FE4"/>
    <w:rsid w:val="00FF1AB6"/>
    <w:rsid w:val="00FF2A9B"/>
    <w:rsid w:val="00FF2E37"/>
    <w:rsid w:val="00FF5945"/>
    <w:rsid w:val="00F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F52B0"/>
  <w15:chartTrackingRefBased/>
  <w15:docId w15:val="{E7D26D65-9F42-3B4B-9946-690ABA3C4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5B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5B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B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5B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5B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5B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5B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5B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5B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5B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5B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5B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5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5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5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5B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5B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5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5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5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5B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5B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5B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5B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F5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萍 林</dc:creator>
  <cp:keywords/>
  <dc:description/>
  <cp:lastModifiedBy>lhappy233</cp:lastModifiedBy>
  <cp:revision>216</cp:revision>
  <dcterms:created xsi:type="dcterms:W3CDTF">2025-01-29T09:08:00Z</dcterms:created>
  <dcterms:modified xsi:type="dcterms:W3CDTF">2025-08-03T08:17:00Z</dcterms:modified>
</cp:coreProperties>
</file>